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4E5FA" w14:textId="70CCCF28" w:rsidR="00F46E04" w:rsidRDefault="0082227F" w:rsidP="0082227F">
      <w:pPr>
        <w:tabs>
          <w:tab w:val="left" w:pos="1891"/>
        </w:tabs>
      </w:pPr>
      <w:r>
        <w:tab/>
      </w:r>
    </w:p>
    <w:p w14:paraId="61A6F8C7" w14:textId="719B3F72" w:rsidR="00BC637D" w:rsidRDefault="002F5C03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30400A" wp14:editId="107C381E">
                <wp:simplePos x="0" y="0"/>
                <wp:positionH relativeFrom="column">
                  <wp:posOffset>-478790</wp:posOffset>
                </wp:positionH>
                <wp:positionV relativeFrom="paragraph">
                  <wp:posOffset>404495</wp:posOffset>
                </wp:positionV>
                <wp:extent cx="7085965" cy="635"/>
                <wp:effectExtent l="0" t="0" r="635" b="12065"/>
                <wp:wrapThrough wrapText="bothSides">
                  <wp:wrapPolygon edited="0">
                    <wp:start x="0" y="0"/>
                    <wp:lineTo x="0" y="0"/>
                    <wp:lineTo x="21563" y="0"/>
                    <wp:lineTo x="21563" y="0"/>
                    <wp:lineTo x="0" y="0"/>
                  </wp:wrapPolygon>
                </wp:wrapThrough>
                <wp:docPr id="10677835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59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35E4E3" w14:textId="3864097D" w:rsidR="002F5C03" w:rsidRPr="002F5C03" w:rsidRDefault="0082227F" w:rsidP="002F5C03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1 Graph</w:t>
                            </w:r>
                            <w:r w:rsidR="002F5C03" w:rsidRPr="002F5C0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. Future use of ICTs among respondents who used them (</w:t>
                            </w:r>
                            <w:r w:rsidR="002F5C0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n</w:t>
                            </w:r>
                            <w:r w:rsidR="002F5C03" w:rsidRPr="002F5C0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= 14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830400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7.7pt;margin-top:31.85pt;width:557.9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" stroked="f">
                <v:textbox style="mso-fit-shape-to-text:t" inset="0,0,0,0">
                  <w:txbxContent>
                    <w:p w14:paraId="7935E4E3" w14:textId="3864097D" w:rsidR="002F5C03" w:rsidRPr="002F5C03" w:rsidRDefault="0082227F" w:rsidP="002F5C03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1 Graph</w:t>
                      </w:r>
                      <w:r w:rsidR="002F5C03" w:rsidRPr="002F5C0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. Future use of ICTs among respondents who used them (</w:t>
                      </w:r>
                      <w:r w:rsidR="002F5C0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n</w:t>
                      </w:r>
                      <w:r w:rsidR="002F5C03" w:rsidRPr="002F5C0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= 1459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017F139" w14:textId="234D9008" w:rsidR="002F5C03" w:rsidRDefault="002F5C03"/>
    <w:p w14:paraId="5B05B5B9" w14:textId="28397AA6" w:rsidR="002F5C03" w:rsidRDefault="002F5C03">
      <w:r>
        <w:rPr>
          <w:noProof/>
        </w:rPr>
        <w:drawing>
          <wp:anchor distT="0" distB="0" distL="114300" distR="114300" simplePos="0" relativeHeight="251658240" behindDoc="0" locked="0" layoutInCell="1" allowOverlap="1" wp14:anchorId="3483EED2" wp14:editId="12461F37">
            <wp:simplePos x="0" y="0"/>
            <wp:positionH relativeFrom="column">
              <wp:posOffset>-478790</wp:posOffset>
            </wp:positionH>
            <wp:positionV relativeFrom="paragraph">
              <wp:posOffset>190500</wp:posOffset>
            </wp:positionV>
            <wp:extent cx="7085965" cy="2870835"/>
            <wp:effectExtent l="0" t="0" r="13335" b="12065"/>
            <wp:wrapThrough wrapText="bothSides">
              <wp:wrapPolygon edited="0">
                <wp:start x="0" y="0"/>
                <wp:lineTo x="0" y="21595"/>
                <wp:lineTo x="21602" y="21595"/>
                <wp:lineTo x="21602" y="0"/>
                <wp:lineTo x="0" y="0"/>
              </wp:wrapPolygon>
            </wp:wrapThrough>
            <wp:docPr id="20207971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5C5763-540D-CDD5-584A-AD0BB15817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100722" w14:textId="38989CFF" w:rsidR="002F5C03" w:rsidRDefault="002F5C03"/>
    <w:sectPr w:rsidR="002F5C03" w:rsidSect="00D226CC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pgNumType w:start="1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D74F3" w14:textId="77777777" w:rsidR="005B0FA9" w:rsidRDefault="005B0FA9" w:rsidP="00CE4480">
      <w:r>
        <w:separator/>
      </w:r>
    </w:p>
  </w:endnote>
  <w:endnote w:type="continuationSeparator" w:id="0">
    <w:p w14:paraId="61D120E7" w14:textId="77777777" w:rsidR="005B0FA9" w:rsidRDefault="005B0FA9" w:rsidP="00CE4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0806715"/>
      <w:docPartObj>
        <w:docPartGallery w:val="Page Numbers (Bottom of Page)"/>
        <w:docPartUnique/>
      </w:docPartObj>
    </w:sdtPr>
    <w:sdtContent>
      <w:p w14:paraId="000F1EE3" w14:textId="3DF34652" w:rsidR="00CE4480" w:rsidRDefault="00CE4480" w:rsidP="00D226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A7711C2" w14:textId="77777777" w:rsidR="00CE4480" w:rsidRDefault="00CE4480" w:rsidP="00CE44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88089014"/>
      <w:docPartObj>
        <w:docPartGallery w:val="Page Numbers (Bottom of Page)"/>
        <w:docPartUnique/>
      </w:docPartObj>
    </w:sdtPr>
    <w:sdtContent>
      <w:p w14:paraId="02153F4A" w14:textId="31AAB3B8" w:rsidR="00D226CC" w:rsidRPr="00D226CC" w:rsidRDefault="00D226CC" w:rsidP="0049127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226CC">
          <w:rPr>
            <w:rStyle w:val="PageNumber"/>
            <w:rFonts w:ascii="Times New Roman" w:hAnsi="Times New Roman" w:cs="Times New Roman"/>
          </w:rPr>
          <w:fldChar w:fldCharType="begin"/>
        </w:r>
        <w:r w:rsidRPr="00D226C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226CC">
          <w:rPr>
            <w:rStyle w:val="PageNumber"/>
            <w:rFonts w:ascii="Times New Roman" w:hAnsi="Times New Roman" w:cs="Times New Roman"/>
          </w:rPr>
          <w:fldChar w:fldCharType="separate"/>
        </w:r>
        <w:r w:rsidRPr="00D226CC">
          <w:rPr>
            <w:rStyle w:val="PageNumber"/>
            <w:rFonts w:ascii="Times New Roman" w:hAnsi="Times New Roman" w:cs="Times New Roman"/>
            <w:noProof/>
          </w:rPr>
          <w:t>18</w:t>
        </w:r>
        <w:r w:rsidRPr="00D226C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F881501" w14:textId="15A4476D" w:rsidR="00CE4480" w:rsidRPr="00D226CC" w:rsidRDefault="00CE4480" w:rsidP="00D226CC">
    <w:pPr>
      <w:pStyle w:val="Footer"/>
      <w:framePr w:wrap="none" w:vAnchor="text" w:hAnchor="margin" w:xAlign="right" w:y="1"/>
      <w:ind w:right="360"/>
      <w:rPr>
        <w:rStyle w:val="PageNumber"/>
        <w:rFonts w:ascii="Times New Roman" w:hAnsi="Times New Roman" w:cs="Times New Roman"/>
      </w:rPr>
    </w:pPr>
  </w:p>
  <w:p w14:paraId="4125A16F" w14:textId="4FB5FACB" w:rsidR="00CE4480" w:rsidRPr="00CE4480" w:rsidRDefault="00CE4480" w:rsidP="00D226CC">
    <w:pPr>
      <w:pStyle w:val="Footer"/>
      <w:tabs>
        <w:tab w:val="clear" w:pos="4680"/>
        <w:tab w:val="clear" w:pos="9360"/>
        <w:tab w:val="left" w:pos="2691"/>
        <w:tab w:val="right" w:pos="9000"/>
      </w:tabs>
      <w:ind w:right="360"/>
      <w:rPr>
        <w:rFonts w:ascii="Times New Roman" w:hAnsi="Times New Roman" w:cs="Times New Roman"/>
      </w:rPr>
    </w:pPr>
    <w:r w:rsidRPr="00CE4480">
      <w:rPr>
        <w:rFonts w:ascii="Times New Roman" w:hAnsi="Times New Roman" w:cs="Times New Roman"/>
      </w:rPr>
      <w:tab/>
    </w:r>
    <w:r w:rsidR="00D226CC">
      <w:rPr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8B2D6" w14:textId="77777777" w:rsidR="005B0FA9" w:rsidRDefault="005B0FA9" w:rsidP="00CE4480">
      <w:r>
        <w:separator/>
      </w:r>
    </w:p>
  </w:footnote>
  <w:footnote w:type="continuationSeparator" w:id="0">
    <w:p w14:paraId="75621938" w14:textId="77777777" w:rsidR="005B0FA9" w:rsidRDefault="005B0FA9" w:rsidP="00CE44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B0A46"/>
    <w:multiLevelType w:val="hybridMultilevel"/>
    <w:tmpl w:val="8FDEB97E"/>
    <w:lvl w:ilvl="0" w:tplc="F82431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E160D"/>
    <w:multiLevelType w:val="hybridMultilevel"/>
    <w:tmpl w:val="702E2F0C"/>
    <w:lvl w:ilvl="0" w:tplc="F82431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2D2F47"/>
    <w:multiLevelType w:val="hybridMultilevel"/>
    <w:tmpl w:val="5EBCC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501E05"/>
    <w:multiLevelType w:val="hybridMultilevel"/>
    <w:tmpl w:val="FBAEE85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348945">
    <w:abstractNumId w:val="3"/>
  </w:num>
  <w:num w:numId="2" w16cid:durableId="2072070391">
    <w:abstractNumId w:val="0"/>
  </w:num>
  <w:num w:numId="3" w16cid:durableId="1945141064">
    <w:abstractNumId w:val="1"/>
  </w:num>
  <w:num w:numId="4" w16cid:durableId="11965047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CF"/>
    <w:rsid w:val="000137F7"/>
    <w:rsid w:val="00023720"/>
    <w:rsid w:val="0004534E"/>
    <w:rsid w:val="00062C97"/>
    <w:rsid w:val="00063A03"/>
    <w:rsid w:val="00091ED4"/>
    <w:rsid w:val="00096D20"/>
    <w:rsid w:val="000B7938"/>
    <w:rsid w:val="000C1A6C"/>
    <w:rsid w:val="000E44A8"/>
    <w:rsid w:val="001033B4"/>
    <w:rsid w:val="00110ACF"/>
    <w:rsid w:val="0012313B"/>
    <w:rsid w:val="001353BF"/>
    <w:rsid w:val="00141AF3"/>
    <w:rsid w:val="00144024"/>
    <w:rsid w:val="001457F4"/>
    <w:rsid w:val="00151B6B"/>
    <w:rsid w:val="001722AA"/>
    <w:rsid w:val="0019762B"/>
    <w:rsid w:val="001A4081"/>
    <w:rsid w:val="001B35DB"/>
    <w:rsid w:val="001B5014"/>
    <w:rsid w:val="001C0E3A"/>
    <w:rsid w:val="001C6E8A"/>
    <w:rsid w:val="001E1611"/>
    <w:rsid w:val="00203AF3"/>
    <w:rsid w:val="0021052F"/>
    <w:rsid w:val="00235539"/>
    <w:rsid w:val="00250F5A"/>
    <w:rsid w:val="00256838"/>
    <w:rsid w:val="00271228"/>
    <w:rsid w:val="00277AFC"/>
    <w:rsid w:val="00277FC5"/>
    <w:rsid w:val="002910EC"/>
    <w:rsid w:val="002B4388"/>
    <w:rsid w:val="002C27B9"/>
    <w:rsid w:val="002D7054"/>
    <w:rsid w:val="002F5C03"/>
    <w:rsid w:val="00325246"/>
    <w:rsid w:val="003341E1"/>
    <w:rsid w:val="003466C5"/>
    <w:rsid w:val="00376D11"/>
    <w:rsid w:val="003809DC"/>
    <w:rsid w:val="003B3B61"/>
    <w:rsid w:val="003D4032"/>
    <w:rsid w:val="003D5AD5"/>
    <w:rsid w:val="003E276D"/>
    <w:rsid w:val="003E7AF6"/>
    <w:rsid w:val="003F482D"/>
    <w:rsid w:val="0041515A"/>
    <w:rsid w:val="004153A6"/>
    <w:rsid w:val="00425505"/>
    <w:rsid w:val="00440EBF"/>
    <w:rsid w:val="0046777A"/>
    <w:rsid w:val="00474520"/>
    <w:rsid w:val="00475D2F"/>
    <w:rsid w:val="004825CA"/>
    <w:rsid w:val="00493A85"/>
    <w:rsid w:val="004D4C38"/>
    <w:rsid w:val="004D7C21"/>
    <w:rsid w:val="004E05ED"/>
    <w:rsid w:val="004E2559"/>
    <w:rsid w:val="004F23FB"/>
    <w:rsid w:val="00536F7D"/>
    <w:rsid w:val="00570710"/>
    <w:rsid w:val="005842F2"/>
    <w:rsid w:val="005844F4"/>
    <w:rsid w:val="005B0FA9"/>
    <w:rsid w:val="005B17EE"/>
    <w:rsid w:val="005B4D53"/>
    <w:rsid w:val="005B7FE5"/>
    <w:rsid w:val="005C2E29"/>
    <w:rsid w:val="005C45C8"/>
    <w:rsid w:val="005D193A"/>
    <w:rsid w:val="005E5B06"/>
    <w:rsid w:val="005F2A34"/>
    <w:rsid w:val="005F4D04"/>
    <w:rsid w:val="00601C04"/>
    <w:rsid w:val="00612715"/>
    <w:rsid w:val="006415F4"/>
    <w:rsid w:val="00647C27"/>
    <w:rsid w:val="006512CF"/>
    <w:rsid w:val="0066729C"/>
    <w:rsid w:val="006747D6"/>
    <w:rsid w:val="00694447"/>
    <w:rsid w:val="00694CC7"/>
    <w:rsid w:val="006B31EF"/>
    <w:rsid w:val="006D55B7"/>
    <w:rsid w:val="006F211F"/>
    <w:rsid w:val="006F23D6"/>
    <w:rsid w:val="006F7BA9"/>
    <w:rsid w:val="00710F6D"/>
    <w:rsid w:val="00717BD1"/>
    <w:rsid w:val="00721D2E"/>
    <w:rsid w:val="00722293"/>
    <w:rsid w:val="00743630"/>
    <w:rsid w:val="00753231"/>
    <w:rsid w:val="00781596"/>
    <w:rsid w:val="00795F01"/>
    <w:rsid w:val="007B3AD1"/>
    <w:rsid w:val="007E047F"/>
    <w:rsid w:val="007E4DAC"/>
    <w:rsid w:val="008044AD"/>
    <w:rsid w:val="00804F7C"/>
    <w:rsid w:val="0082227F"/>
    <w:rsid w:val="008230EB"/>
    <w:rsid w:val="00836D02"/>
    <w:rsid w:val="00883E4B"/>
    <w:rsid w:val="0089784F"/>
    <w:rsid w:val="008A4382"/>
    <w:rsid w:val="008D438D"/>
    <w:rsid w:val="008E42B7"/>
    <w:rsid w:val="008E5CA3"/>
    <w:rsid w:val="008F4447"/>
    <w:rsid w:val="00916CFC"/>
    <w:rsid w:val="00953C33"/>
    <w:rsid w:val="009548DB"/>
    <w:rsid w:val="00962DF4"/>
    <w:rsid w:val="00963B99"/>
    <w:rsid w:val="00974458"/>
    <w:rsid w:val="00986CEF"/>
    <w:rsid w:val="009A62BC"/>
    <w:rsid w:val="009A7653"/>
    <w:rsid w:val="009B059D"/>
    <w:rsid w:val="009B2E7E"/>
    <w:rsid w:val="009D4F69"/>
    <w:rsid w:val="00A01714"/>
    <w:rsid w:val="00A10FA2"/>
    <w:rsid w:val="00A23E90"/>
    <w:rsid w:val="00A24E49"/>
    <w:rsid w:val="00A27301"/>
    <w:rsid w:val="00A37D04"/>
    <w:rsid w:val="00A47B2A"/>
    <w:rsid w:val="00A51C09"/>
    <w:rsid w:val="00A909C6"/>
    <w:rsid w:val="00AB5EF7"/>
    <w:rsid w:val="00AC6F9B"/>
    <w:rsid w:val="00AE2BDF"/>
    <w:rsid w:val="00B127B6"/>
    <w:rsid w:val="00B17532"/>
    <w:rsid w:val="00B46CF3"/>
    <w:rsid w:val="00B540E1"/>
    <w:rsid w:val="00B621C4"/>
    <w:rsid w:val="00B657E3"/>
    <w:rsid w:val="00B9113A"/>
    <w:rsid w:val="00BC637D"/>
    <w:rsid w:val="00BE745B"/>
    <w:rsid w:val="00BF40B5"/>
    <w:rsid w:val="00BF4E6F"/>
    <w:rsid w:val="00BF7F21"/>
    <w:rsid w:val="00C00678"/>
    <w:rsid w:val="00C05B71"/>
    <w:rsid w:val="00C11AA7"/>
    <w:rsid w:val="00C21766"/>
    <w:rsid w:val="00C325AC"/>
    <w:rsid w:val="00C42D85"/>
    <w:rsid w:val="00C44FC1"/>
    <w:rsid w:val="00C61E2A"/>
    <w:rsid w:val="00C66F7B"/>
    <w:rsid w:val="00C773AE"/>
    <w:rsid w:val="00C92D1A"/>
    <w:rsid w:val="00C93C5A"/>
    <w:rsid w:val="00C968DA"/>
    <w:rsid w:val="00CA3D2F"/>
    <w:rsid w:val="00CA66B1"/>
    <w:rsid w:val="00CC5952"/>
    <w:rsid w:val="00CD7AE4"/>
    <w:rsid w:val="00CE4480"/>
    <w:rsid w:val="00D01B34"/>
    <w:rsid w:val="00D16E84"/>
    <w:rsid w:val="00D226CC"/>
    <w:rsid w:val="00D35D1D"/>
    <w:rsid w:val="00D5499F"/>
    <w:rsid w:val="00D5679F"/>
    <w:rsid w:val="00D60D80"/>
    <w:rsid w:val="00DA24FB"/>
    <w:rsid w:val="00DC0266"/>
    <w:rsid w:val="00DC43D8"/>
    <w:rsid w:val="00DE66E9"/>
    <w:rsid w:val="00E423B5"/>
    <w:rsid w:val="00E62195"/>
    <w:rsid w:val="00E6365F"/>
    <w:rsid w:val="00E63A38"/>
    <w:rsid w:val="00E66104"/>
    <w:rsid w:val="00E715D7"/>
    <w:rsid w:val="00E7234A"/>
    <w:rsid w:val="00E74CA2"/>
    <w:rsid w:val="00E82F51"/>
    <w:rsid w:val="00E85A46"/>
    <w:rsid w:val="00EA0AD1"/>
    <w:rsid w:val="00EB0217"/>
    <w:rsid w:val="00EB1AE1"/>
    <w:rsid w:val="00EB22B2"/>
    <w:rsid w:val="00ED28DF"/>
    <w:rsid w:val="00ED2A28"/>
    <w:rsid w:val="00EF00E0"/>
    <w:rsid w:val="00EF705A"/>
    <w:rsid w:val="00F05F02"/>
    <w:rsid w:val="00F0795E"/>
    <w:rsid w:val="00F46E04"/>
    <w:rsid w:val="00F544F5"/>
    <w:rsid w:val="00F847E7"/>
    <w:rsid w:val="00F85587"/>
    <w:rsid w:val="00FA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BB697"/>
  <w15:chartTrackingRefBased/>
  <w15:docId w15:val="{E735E281-D518-1E4D-AD20-5DC8AF061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5C0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1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44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480"/>
  </w:style>
  <w:style w:type="paragraph" w:styleId="Footer">
    <w:name w:val="footer"/>
    <w:basedOn w:val="Normal"/>
    <w:link w:val="FooterChar"/>
    <w:uiPriority w:val="99"/>
    <w:unhideWhenUsed/>
    <w:rsid w:val="00CE44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480"/>
  </w:style>
  <w:style w:type="character" w:styleId="PageNumber">
    <w:name w:val="page number"/>
    <w:basedOn w:val="DefaultParagraphFont"/>
    <w:uiPriority w:val="99"/>
    <w:semiHidden/>
    <w:unhideWhenUsed/>
    <w:rsid w:val="00CE4480"/>
  </w:style>
  <w:style w:type="paragraph" w:styleId="ListParagraph">
    <w:name w:val="List Paragraph"/>
    <w:basedOn w:val="Normal"/>
    <w:uiPriority w:val="34"/>
    <w:qFormat/>
    <w:rsid w:val="002B4388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1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riadna/Library/CloudStorage/Box-Box/Admin/OPS/Buffett/Informe%20final/Tables%20for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Anexo futuro'!$B$10</c:f>
              <c:strCache>
                <c:ptCount val="1"/>
                <c:pt idx="0">
                  <c:v>Definitively/probably no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exo futuro'!$A$11:$A$14</c:f>
              <c:strCache>
                <c:ptCount val="4"/>
                <c:pt idx="0">
                  <c:v>TOTAL</c:v>
                </c:pt>
                <c:pt idx="1">
                  <c:v>Same as before COVID-19</c:v>
                </c:pt>
                <c:pt idx="2">
                  <c:v>More than before COVID-19</c:v>
                </c:pt>
                <c:pt idx="3">
                  <c:v>Started use during COVID-19</c:v>
                </c:pt>
              </c:strCache>
            </c:strRef>
          </c:cat>
          <c:val>
            <c:numRef>
              <c:f>'Anexo futuro'!$B$11:$B$14</c:f>
              <c:numCache>
                <c:formatCode>0%</c:formatCode>
                <c:ptCount val="4"/>
                <c:pt idx="0">
                  <c:v>4.9348869088416722E-2</c:v>
                </c:pt>
                <c:pt idx="1">
                  <c:v>6.5108514190317199E-2</c:v>
                </c:pt>
                <c:pt idx="2">
                  <c:v>2.6455026455026454E-2</c:v>
                </c:pt>
                <c:pt idx="3">
                  <c:v>6.14334470989761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20-EF49-8839-ECE6294A6E84}"/>
            </c:ext>
          </c:extLst>
        </c:ser>
        <c:ser>
          <c:idx val="1"/>
          <c:order val="1"/>
          <c:tx>
            <c:strRef>
              <c:f>'Anexo futuro'!$C$10</c:f>
              <c:strCache>
                <c:ptCount val="1"/>
                <c:pt idx="0">
                  <c:v>I don’t know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exo futuro'!$A$11:$A$14</c:f>
              <c:strCache>
                <c:ptCount val="4"/>
                <c:pt idx="0">
                  <c:v>TOTAL</c:v>
                </c:pt>
                <c:pt idx="1">
                  <c:v>Same as before COVID-19</c:v>
                </c:pt>
                <c:pt idx="2">
                  <c:v>More than before COVID-19</c:v>
                </c:pt>
                <c:pt idx="3">
                  <c:v>Started use during COVID-19</c:v>
                </c:pt>
              </c:strCache>
            </c:strRef>
          </c:cat>
          <c:val>
            <c:numRef>
              <c:f>'Anexo futuro'!$C$11:$C$14</c:f>
              <c:numCache>
                <c:formatCode>0%</c:formatCode>
                <c:ptCount val="4"/>
                <c:pt idx="0">
                  <c:v>0.10281014393420151</c:v>
                </c:pt>
                <c:pt idx="1">
                  <c:v>0.1285475792988314</c:v>
                </c:pt>
                <c:pt idx="2">
                  <c:v>6.8783068783068779E-2</c:v>
                </c:pt>
                <c:pt idx="3">
                  <c:v>0.116040955631399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20-EF49-8839-ECE6294A6E84}"/>
            </c:ext>
          </c:extLst>
        </c:ser>
        <c:ser>
          <c:idx val="2"/>
          <c:order val="2"/>
          <c:tx>
            <c:strRef>
              <c:f>'Anexo futuro'!$D$10</c:f>
              <c:strCache>
                <c:ptCount val="1"/>
                <c:pt idx="0">
                  <c:v>Probably y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exo futuro'!$A$11:$A$14</c:f>
              <c:strCache>
                <c:ptCount val="4"/>
                <c:pt idx="0">
                  <c:v>TOTAL</c:v>
                </c:pt>
                <c:pt idx="1">
                  <c:v>Same as before COVID-19</c:v>
                </c:pt>
                <c:pt idx="2">
                  <c:v>More than before COVID-19</c:v>
                </c:pt>
                <c:pt idx="3">
                  <c:v>Started use during COVID-19</c:v>
                </c:pt>
              </c:strCache>
            </c:strRef>
          </c:cat>
          <c:val>
            <c:numRef>
              <c:f>'Anexo futuro'!$D$11:$D$14</c:f>
              <c:numCache>
                <c:formatCode>0%</c:formatCode>
                <c:ptCount val="4"/>
                <c:pt idx="0">
                  <c:v>0.35366689513365318</c:v>
                </c:pt>
                <c:pt idx="1">
                  <c:v>0.30383973288814692</c:v>
                </c:pt>
                <c:pt idx="2">
                  <c:v>0.35273368606701938</c:v>
                </c:pt>
                <c:pt idx="3">
                  <c:v>0.457337883959044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120-EF49-8839-ECE6294A6E84}"/>
            </c:ext>
          </c:extLst>
        </c:ser>
        <c:ser>
          <c:idx val="3"/>
          <c:order val="3"/>
          <c:tx>
            <c:strRef>
              <c:f>'Anexo futuro'!$E$10</c:f>
              <c:strCache>
                <c:ptCount val="1"/>
                <c:pt idx="0">
                  <c:v>Definitively y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exo futuro'!$A$11:$A$14</c:f>
              <c:strCache>
                <c:ptCount val="4"/>
                <c:pt idx="0">
                  <c:v>TOTAL</c:v>
                </c:pt>
                <c:pt idx="1">
                  <c:v>Same as before COVID-19</c:v>
                </c:pt>
                <c:pt idx="2">
                  <c:v>More than before COVID-19</c:v>
                </c:pt>
                <c:pt idx="3">
                  <c:v>Started use during COVID-19</c:v>
                </c:pt>
              </c:strCache>
            </c:strRef>
          </c:cat>
          <c:val>
            <c:numRef>
              <c:f>'Anexo futuro'!$E$11:$E$14</c:f>
              <c:numCache>
                <c:formatCode>0%</c:formatCode>
                <c:ptCount val="4"/>
                <c:pt idx="0">
                  <c:v>0.49417409184372857</c:v>
                </c:pt>
                <c:pt idx="1">
                  <c:v>0.5025041736227045</c:v>
                </c:pt>
                <c:pt idx="2">
                  <c:v>0.55202821869488539</c:v>
                </c:pt>
                <c:pt idx="3">
                  <c:v>0.36518771331058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120-EF49-8839-ECE6294A6E8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31"/>
        <c:overlap val="100"/>
        <c:axId val="1888064255"/>
        <c:axId val="1895504063"/>
      </c:barChart>
      <c:catAx>
        <c:axId val="18880642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5504063"/>
        <c:crosses val="autoZero"/>
        <c:auto val="1"/>
        <c:lblAlgn val="ctr"/>
        <c:lblOffset val="100"/>
        <c:noMultiLvlLbl val="0"/>
      </c:catAx>
      <c:valAx>
        <c:axId val="18955040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80642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Capasso</dc:creator>
  <cp:keywords/>
  <dc:description/>
  <cp:lastModifiedBy>Ariadna Capasso</cp:lastModifiedBy>
  <cp:revision>3</cp:revision>
  <dcterms:created xsi:type="dcterms:W3CDTF">2023-12-10T11:50:00Z</dcterms:created>
  <dcterms:modified xsi:type="dcterms:W3CDTF">2023-12-10T11:51:00Z</dcterms:modified>
</cp:coreProperties>
</file>